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C77FF" w14:textId="38BAFAA2" w:rsidR="00256B2B" w:rsidRDefault="00F00E6A" w:rsidP="00F00E6A">
      <w:r>
        <w:t>Appendix I</w:t>
      </w:r>
      <w:r w:rsidR="00B93E34">
        <w:t>V</w:t>
      </w:r>
      <w:r>
        <w:t xml:space="preserve">. </w:t>
      </w:r>
      <w:r w:rsidR="00B93E34">
        <w:t>Media Health Literacy Scales – Short Form</w:t>
      </w:r>
    </w:p>
    <w:p w14:paraId="13FB444A" w14:textId="77777777" w:rsidR="002547C2" w:rsidRDefault="002547C2" w:rsidP="00F00E6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4"/>
        <w:gridCol w:w="3413"/>
        <w:gridCol w:w="7212"/>
        <w:gridCol w:w="3240"/>
        <w:gridCol w:w="2601"/>
      </w:tblGrid>
      <w:tr w:rsidR="00A245B8" w:rsidRPr="0038645F" w14:paraId="2DE59F69" w14:textId="77777777" w:rsidTr="00A245B8">
        <w:trPr>
          <w:trHeight w:val="65"/>
        </w:trPr>
        <w:tc>
          <w:tcPr>
            <w:tcW w:w="233" w:type="pct"/>
          </w:tcPr>
          <w:p w14:paraId="17773BC9" w14:textId="77777777" w:rsidR="00A245B8" w:rsidRPr="0038645F" w:rsidRDefault="00A245B8" w:rsidP="00A70F3C">
            <w:pPr>
              <w:rPr>
                <w:b/>
              </w:rPr>
            </w:pPr>
          </w:p>
        </w:tc>
        <w:tc>
          <w:tcPr>
            <w:tcW w:w="988" w:type="pct"/>
          </w:tcPr>
          <w:p w14:paraId="0346FBB7" w14:textId="3D5F98D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 xml:space="preserve">VARIABLE NAME </w:t>
            </w:r>
          </w:p>
        </w:tc>
        <w:tc>
          <w:tcPr>
            <w:tcW w:w="2088" w:type="pct"/>
          </w:tcPr>
          <w:p w14:paraId="55334D15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DESCRIPTION</w:t>
            </w:r>
          </w:p>
        </w:tc>
        <w:tc>
          <w:tcPr>
            <w:tcW w:w="938" w:type="pct"/>
          </w:tcPr>
          <w:p w14:paraId="09532BFA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ANSWER CHOICES</w:t>
            </w:r>
          </w:p>
        </w:tc>
        <w:tc>
          <w:tcPr>
            <w:tcW w:w="753" w:type="pct"/>
          </w:tcPr>
          <w:p w14:paraId="56CAD19D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SCORING</w:t>
            </w:r>
          </w:p>
        </w:tc>
      </w:tr>
      <w:tr w:rsidR="00A245B8" w:rsidRPr="000361A1" w14:paraId="0C310A9C" w14:textId="77777777" w:rsidTr="00A245B8">
        <w:trPr>
          <w:trHeight w:val="65"/>
        </w:trPr>
        <w:tc>
          <w:tcPr>
            <w:tcW w:w="233" w:type="pct"/>
          </w:tcPr>
          <w:p w14:paraId="4FA7188C" w14:textId="7777777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pct"/>
          </w:tcPr>
          <w:p w14:paraId="3413722C" w14:textId="543D530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pct"/>
          </w:tcPr>
          <w:p w14:paraId="690FBED3" w14:textId="5247C8D3" w:rsidR="00A245B8" w:rsidRPr="0038645F" w:rsidRDefault="00A245B8" w:rsidP="00381E57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Use the image below to answer the next </w:t>
            </w:r>
            <w:r w:rsidR="0091099D">
              <w:rPr>
                <w:rFonts w:ascii="Arial" w:hAnsi="Arial" w:cs="Arial"/>
                <w:i/>
                <w:noProof/>
                <w:sz w:val="20"/>
                <w:szCs w:val="20"/>
              </w:rPr>
              <w:t>5</w:t>
            </w: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questions.</w:t>
            </w:r>
          </w:p>
          <w:p w14:paraId="1C189160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061DA39" wp14:editId="54FD9918">
                  <wp:extent cx="1885454" cy="2438400"/>
                  <wp:effectExtent l="0" t="0" r="0" b="0"/>
                  <wp:docPr id="8" name="Picture 8" descr="R:\Lab Research Projects\Media Health Literacy\Images\Secondhandsmok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ab Research Projects\Media Health Literacy\Images\Secondhandsmok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516" cy="2450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8DD8DA" w14:textId="3F83956B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C52040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38" w:type="pct"/>
          </w:tcPr>
          <w:p w14:paraId="0781DDF8" w14:textId="62B17A4C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3" w:type="pct"/>
          </w:tcPr>
          <w:p w14:paraId="1717D3E5" w14:textId="3AF4F6EB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93E34" w:rsidRPr="000361A1" w14:paraId="58EFF8BE" w14:textId="77777777" w:rsidTr="00A245B8">
        <w:trPr>
          <w:trHeight w:val="65"/>
        </w:trPr>
        <w:tc>
          <w:tcPr>
            <w:tcW w:w="233" w:type="pct"/>
          </w:tcPr>
          <w:p w14:paraId="185C906C" w14:textId="24F201B8" w:rsidR="00B93E34" w:rsidRDefault="00B93E34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88" w:type="pct"/>
          </w:tcPr>
          <w:p w14:paraId="321D4C30" w14:textId="3DC0B524" w:rsidR="00B93E34" w:rsidRPr="000361A1" w:rsidRDefault="00B93E34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6REC</w:t>
            </w:r>
          </w:p>
        </w:tc>
        <w:tc>
          <w:tcPr>
            <w:tcW w:w="2088" w:type="pct"/>
          </w:tcPr>
          <w:p w14:paraId="290095D2" w14:textId="1BD86C26" w:rsidR="00B93E34" w:rsidRPr="000361A1" w:rsidRDefault="00B93E34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</w:tc>
        <w:tc>
          <w:tcPr>
            <w:tcW w:w="938" w:type="pct"/>
          </w:tcPr>
          <w:p w14:paraId="16805E9A" w14:textId="77777777" w:rsidR="00B93E34" w:rsidRPr="000361A1" w:rsidRDefault="00B93E34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3241D08E" w14:textId="77777777" w:rsidR="00B93E34" w:rsidRPr="000361A1" w:rsidRDefault="00B93E34" w:rsidP="00B93E3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55B9EE18" w14:textId="21EA9328" w:rsidR="00B93E34" w:rsidRDefault="00B93E34" w:rsidP="00B93E3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A245B8" w:rsidRPr="000361A1" w14:paraId="6D5487E1" w14:textId="77777777" w:rsidTr="00A245B8">
        <w:trPr>
          <w:trHeight w:val="65"/>
        </w:trPr>
        <w:tc>
          <w:tcPr>
            <w:tcW w:w="233" w:type="pct"/>
          </w:tcPr>
          <w:p w14:paraId="49F90A87" w14:textId="60AF5821" w:rsidR="00A245B8" w:rsidRPr="000361A1" w:rsidRDefault="00B93E34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88" w:type="pct"/>
          </w:tcPr>
          <w:p w14:paraId="3D0F75EA" w14:textId="58658701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CON</w:t>
            </w:r>
          </w:p>
        </w:tc>
        <w:tc>
          <w:tcPr>
            <w:tcW w:w="2088" w:type="pct"/>
          </w:tcPr>
          <w:p w14:paraId="152B67F4" w14:textId="77777777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behavior is the message about? </w:t>
            </w:r>
          </w:p>
          <w:p w14:paraId="3D3FBC3B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124ECF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A2944C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38" w:type="pct"/>
          </w:tcPr>
          <w:p w14:paraId="0B7A91C5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Parent/child relationships</w:t>
            </w:r>
          </w:p>
          <w:p w14:paraId="7836D867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moking</w:t>
            </w:r>
          </w:p>
          <w:p w14:paraId="6B18DD34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Environment</w:t>
            </w:r>
          </w:p>
          <w:p w14:paraId="33EB0269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Hand washing</w:t>
            </w:r>
          </w:p>
          <w:p w14:paraId="59C84CFC" w14:textId="77777777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3" w:type="pct"/>
          </w:tcPr>
          <w:p w14:paraId="433C01E5" w14:textId="77777777" w:rsidR="00A245B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3, or 4, Scored = 0</w:t>
            </w:r>
          </w:p>
          <w:p w14:paraId="620FD1E9" w14:textId="77777777" w:rsidR="00A245B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, Scored = 1</w:t>
            </w:r>
          </w:p>
          <w:p w14:paraId="5DFBCFDC" w14:textId="7DCC887A" w:rsidR="00A245B8" w:rsidRPr="00581528" w:rsidRDefault="00A245B8" w:rsidP="009D3F8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245B8" w:rsidRPr="000361A1" w14:paraId="7FF4939A" w14:textId="77777777" w:rsidTr="00A245B8">
        <w:trPr>
          <w:trHeight w:val="65"/>
        </w:trPr>
        <w:tc>
          <w:tcPr>
            <w:tcW w:w="233" w:type="pct"/>
          </w:tcPr>
          <w:p w14:paraId="46F603B0" w14:textId="2DB94A1B" w:rsidR="00A245B8" w:rsidRDefault="00B93E34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88" w:type="pct"/>
          </w:tcPr>
          <w:p w14:paraId="5EEDA3D8" w14:textId="7215BCB9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6INT</w:t>
            </w:r>
          </w:p>
        </w:tc>
        <w:tc>
          <w:tcPr>
            <w:tcW w:w="2088" w:type="pct"/>
          </w:tcPr>
          <w:p w14:paraId="5DB37EE4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What is the intent of the image?</w:t>
            </w:r>
          </w:p>
        </w:tc>
        <w:tc>
          <w:tcPr>
            <w:tcW w:w="938" w:type="pct"/>
          </w:tcPr>
          <w:p w14:paraId="110B4E2A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To make someone stop smoking</w:t>
            </w:r>
          </w:p>
          <w:p w14:paraId="79C24A51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To make someone start smoking</w:t>
            </w:r>
          </w:p>
          <w:p w14:paraId="2DA9F3F2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To effect no change/to do nothing</w:t>
            </w:r>
          </w:p>
        </w:tc>
        <w:tc>
          <w:tcPr>
            <w:tcW w:w="753" w:type="pct"/>
          </w:tcPr>
          <w:p w14:paraId="0B8CBB04" w14:textId="77777777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 or 3, Scored = 0</w:t>
            </w:r>
          </w:p>
          <w:p w14:paraId="597D4616" w14:textId="033945E7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1</w:t>
            </w:r>
          </w:p>
          <w:p w14:paraId="74E98120" w14:textId="06ACBC59" w:rsidR="00A245B8" w:rsidRPr="0058152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A245B8" w:rsidRPr="000361A1" w14:paraId="6CD089E2" w14:textId="77777777" w:rsidTr="00A245B8">
        <w:trPr>
          <w:trHeight w:val="65"/>
        </w:trPr>
        <w:tc>
          <w:tcPr>
            <w:tcW w:w="233" w:type="pct"/>
          </w:tcPr>
          <w:p w14:paraId="5D00CDD4" w14:textId="0244BDFE" w:rsidR="00A245B8" w:rsidRPr="000361A1" w:rsidRDefault="00B93E34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88" w:type="pct"/>
          </w:tcPr>
          <w:p w14:paraId="64CF7C6B" w14:textId="66F841CA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06E5104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message could influence individuals’ behavior?</w:t>
            </w:r>
          </w:p>
        </w:tc>
        <w:tc>
          <w:tcPr>
            <w:tcW w:w="938" w:type="pct"/>
          </w:tcPr>
          <w:p w14:paraId="66D3A6CA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influence</w:t>
            </w:r>
          </w:p>
          <w:p w14:paraId="60B26FFE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387F509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A lot of influence</w:t>
            </w:r>
          </w:p>
        </w:tc>
        <w:tc>
          <w:tcPr>
            <w:tcW w:w="753" w:type="pct"/>
          </w:tcPr>
          <w:p w14:paraId="0E6D2FA6" w14:textId="0DC9B22C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0</w:t>
            </w:r>
          </w:p>
          <w:p w14:paraId="69107B65" w14:textId="77777777" w:rsidR="00A245B8" w:rsidRPr="009D3F8C" w:rsidRDefault="00A245B8" w:rsidP="00513D79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0743B196" w14:textId="77777777" w:rsidR="00A245B8" w:rsidRPr="000361A1" w:rsidRDefault="00A245B8" w:rsidP="009D3F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3EAFB7EE" w14:textId="77777777" w:rsidTr="00A245B8">
        <w:trPr>
          <w:trHeight w:val="65"/>
        </w:trPr>
        <w:tc>
          <w:tcPr>
            <w:tcW w:w="233" w:type="pct"/>
          </w:tcPr>
          <w:p w14:paraId="2C889EEF" w14:textId="645DDA79" w:rsidR="00A245B8" w:rsidRDefault="00B93E34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5</w:t>
            </w:r>
          </w:p>
        </w:tc>
        <w:tc>
          <w:tcPr>
            <w:tcW w:w="988" w:type="pct"/>
          </w:tcPr>
          <w:p w14:paraId="17469A51" w14:textId="02E529FE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6AGR</w:t>
            </w:r>
          </w:p>
        </w:tc>
        <w:tc>
          <w:tcPr>
            <w:tcW w:w="2088" w:type="pct"/>
          </w:tcPr>
          <w:p w14:paraId="0A9AC89B" w14:textId="77777777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agree with the content of the message in the picture?</w:t>
            </w:r>
          </w:p>
          <w:p w14:paraId="6F0E981B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555B5F6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Strongly disagree</w:t>
            </w:r>
          </w:p>
          <w:p w14:paraId="2D66C6AF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Disagree</w:t>
            </w:r>
          </w:p>
          <w:p w14:paraId="5AE0F52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Neither agree or disagree</w:t>
            </w:r>
          </w:p>
          <w:p w14:paraId="0328A665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gree</w:t>
            </w:r>
          </w:p>
          <w:p w14:paraId="4984150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Strongly agree</w:t>
            </w:r>
          </w:p>
        </w:tc>
        <w:tc>
          <w:tcPr>
            <w:tcW w:w="753" w:type="pct"/>
          </w:tcPr>
          <w:p w14:paraId="1D300FEB" w14:textId="2DCE5169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</w:t>
            </w:r>
            <w:r w:rsidRPr="00C26F0A">
              <w:rPr>
                <w:rFonts w:ascii="Arial" w:hAnsi="Arial" w:cs="Arial"/>
                <w:sz w:val="20"/>
                <w:szCs w:val="20"/>
              </w:rPr>
              <w:t>1, Scor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= 0. </w:t>
            </w:r>
          </w:p>
          <w:p w14:paraId="3D3DB754" w14:textId="2AD122B0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, Scored = 1. </w:t>
            </w:r>
          </w:p>
          <w:p w14:paraId="03AEE40E" w14:textId="4EF54DCE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3, Scored = 2. </w:t>
            </w:r>
          </w:p>
          <w:p w14:paraId="676F904D" w14:textId="6D657F76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4, Scored = 3. </w:t>
            </w:r>
          </w:p>
          <w:p w14:paraId="3DFFC20C" w14:textId="00A51171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4. </w:t>
            </w:r>
          </w:p>
          <w:p w14:paraId="6B27B16B" w14:textId="579AC57C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245B8" w:rsidRPr="000361A1" w14:paraId="3C5A20B7" w14:textId="77777777" w:rsidTr="00A245B8">
        <w:trPr>
          <w:trHeight w:val="65"/>
        </w:trPr>
        <w:tc>
          <w:tcPr>
            <w:tcW w:w="233" w:type="pct"/>
          </w:tcPr>
          <w:p w14:paraId="6AEEB2F3" w14:textId="7777777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pct"/>
          </w:tcPr>
          <w:p w14:paraId="4D2E2097" w14:textId="1046105E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pct"/>
          </w:tcPr>
          <w:p w14:paraId="0387B390" w14:textId="52846296" w:rsidR="00A245B8" w:rsidRPr="0038645F" w:rsidRDefault="00A245B8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Use the </w:t>
            </w:r>
            <w:r w:rsidR="0091099D">
              <w:rPr>
                <w:rFonts w:ascii="Arial" w:hAnsi="Arial" w:cs="Arial"/>
                <w:i/>
                <w:noProof/>
                <w:sz w:val="20"/>
                <w:szCs w:val="20"/>
              </w:rPr>
              <w:t>image below to answer the next 5</w:t>
            </w: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questions.</w:t>
            </w:r>
          </w:p>
          <w:p w14:paraId="23FFA17F" w14:textId="77777777" w:rsidR="00A245B8" w:rsidRPr="0038645F" w:rsidRDefault="00A245B8" w:rsidP="00381E57">
            <w:pPr>
              <w:spacing w:after="200" w:line="276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</w:p>
          <w:p w14:paraId="1BA8AC42" w14:textId="62AD0E04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92FEFB5" wp14:editId="4F0BDA9B">
                  <wp:extent cx="2558265" cy="1975161"/>
                  <wp:effectExtent l="0" t="0" r="0" b="0"/>
                  <wp:docPr id="14" name="Picture 14" descr="R:\Lab Research Projects\Media Health Literacy\Images\HealthyPlate_updat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:\Lab Research Projects\Media Health Literacy\Images\HealthyPlate_updat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317" cy="1978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A523AF" w14:textId="2BC24D31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2EBCE07A" w14:textId="47161895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FB8FA8" w14:textId="3279D276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2BC32927" w14:textId="0EC18E39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E34" w:rsidRPr="000361A1" w14:paraId="62FC7B5C" w14:textId="77777777" w:rsidTr="00A245B8">
        <w:trPr>
          <w:trHeight w:val="65"/>
        </w:trPr>
        <w:tc>
          <w:tcPr>
            <w:tcW w:w="233" w:type="pct"/>
          </w:tcPr>
          <w:p w14:paraId="78CB8D5B" w14:textId="667293C6" w:rsidR="00B93E34" w:rsidRPr="000361A1" w:rsidRDefault="00B93E34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88" w:type="pct"/>
          </w:tcPr>
          <w:p w14:paraId="33FAE34E" w14:textId="2EF0C998" w:rsidR="00B93E34" w:rsidRPr="000361A1" w:rsidRDefault="00B93E34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7REC</w:t>
            </w:r>
          </w:p>
        </w:tc>
        <w:tc>
          <w:tcPr>
            <w:tcW w:w="2088" w:type="pct"/>
          </w:tcPr>
          <w:p w14:paraId="3AEEFBEE" w14:textId="7F934C4A" w:rsidR="00B93E34" w:rsidRPr="0038645F" w:rsidRDefault="00B93E34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</w:tc>
        <w:tc>
          <w:tcPr>
            <w:tcW w:w="938" w:type="pct"/>
          </w:tcPr>
          <w:p w14:paraId="7D43B612" w14:textId="77777777" w:rsidR="00B93E34" w:rsidRPr="000361A1" w:rsidRDefault="00B93E34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0B155B7B" w14:textId="77777777" w:rsidR="00B93E34" w:rsidRPr="000361A1" w:rsidRDefault="00B93E34" w:rsidP="00B93E3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29ACBDDC" w14:textId="4D63361B" w:rsidR="00B93E34" w:rsidRPr="000361A1" w:rsidRDefault="00B93E34" w:rsidP="00B93E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A245B8" w:rsidRPr="000361A1" w14:paraId="143C238C" w14:textId="77777777" w:rsidTr="00A245B8">
        <w:trPr>
          <w:trHeight w:val="65"/>
        </w:trPr>
        <w:tc>
          <w:tcPr>
            <w:tcW w:w="233" w:type="pct"/>
          </w:tcPr>
          <w:p w14:paraId="49EE1A8B" w14:textId="55C6C06B" w:rsidR="00A245B8" w:rsidRPr="000361A1" w:rsidRDefault="00B93E34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88" w:type="pct"/>
          </w:tcPr>
          <w:p w14:paraId="199A7617" w14:textId="6253F515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2088" w:type="pct"/>
          </w:tcPr>
          <w:p w14:paraId="38636DB5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What behavior is the message about?</w:t>
            </w:r>
          </w:p>
          <w:p w14:paraId="55B11DFB" w14:textId="77777777" w:rsidR="00A245B8" w:rsidRPr="000361A1" w:rsidRDefault="00A245B8" w:rsidP="00867DC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643D7006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Eating</w:t>
            </w:r>
          </w:p>
          <w:p w14:paraId="23FF8261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Physical activity</w:t>
            </w:r>
          </w:p>
          <w:p w14:paraId="1C3981CE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3: Sleep </w:t>
            </w:r>
          </w:p>
          <w:p w14:paraId="65358903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lcohol use</w:t>
            </w:r>
          </w:p>
          <w:p w14:paraId="51D61560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Colors</w:t>
            </w:r>
          </w:p>
          <w:p w14:paraId="288E2BF5" w14:textId="1CFEE330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6: Fractions</w:t>
            </w:r>
          </w:p>
        </w:tc>
        <w:tc>
          <w:tcPr>
            <w:tcW w:w="753" w:type="pct"/>
          </w:tcPr>
          <w:p w14:paraId="6FF8CE6E" w14:textId="7E5A69A0" w:rsidR="00A245B8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1.</w:t>
            </w:r>
          </w:p>
          <w:p w14:paraId="165AED2B" w14:textId="4BF554E9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, 3, 4, 5, or 6, Scored = 0.</w:t>
            </w:r>
          </w:p>
          <w:p w14:paraId="71390D86" w14:textId="09552A3C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586DE44E" w14:textId="77777777" w:rsidTr="00A245B8">
        <w:trPr>
          <w:trHeight w:val="65"/>
        </w:trPr>
        <w:tc>
          <w:tcPr>
            <w:tcW w:w="233" w:type="pct"/>
          </w:tcPr>
          <w:p w14:paraId="314B750B" w14:textId="3DF54A06" w:rsidR="00A245B8" w:rsidRPr="000361A1" w:rsidRDefault="00B93E34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88" w:type="pct"/>
          </w:tcPr>
          <w:p w14:paraId="4C84DF26" w14:textId="4E7D2042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2088" w:type="pct"/>
          </w:tcPr>
          <w:p w14:paraId="6C10281F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is the intent of the message? </w:t>
            </w:r>
          </w:p>
          <w:p w14:paraId="20718967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2A1B1B1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To show people the right portions</w:t>
            </w:r>
          </w:p>
          <w:p w14:paraId="6CEA0AFA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To show people which foods to eat</w:t>
            </w:r>
          </w:p>
          <w:p w14:paraId="24276915" w14:textId="69B414AD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To effect no change/to do nothing</w:t>
            </w:r>
          </w:p>
        </w:tc>
        <w:tc>
          <w:tcPr>
            <w:tcW w:w="753" w:type="pct"/>
          </w:tcPr>
          <w:p w14:paraId="78CBB3CC" w14:textId="2FEDAC3C" w:rsidR="00A245B8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1.</w:t>
            </w:r>
          </w:p>
          <w:p w14:paraId="7AFF689F" w14:textId="2CDEACA6" w:rsidR="00A245B8" w:rsidRPr="00A70F3C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 or 3, Scored = 0. </w:t>
            </w:r>
          </w:p>
          <w:p w14:paraId="16F6FEA2" w14:textId="2341EA6F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293C8B4D" w14:textId="77777777" w:rsidTr="00A245B8">
        <w:trPr>
          <w:trHeight w:val="65"/>
        </w:trPr>
        <w:tc>
          <w:tcPr>
            <w:tcW w:w="233" w:type="pct"/>
          </w:tcPr>
          <w:p w14:paraId="4B77BD14" w14:textId="1E186E01" w:rsidR="00A245B8" w:rsidRPr="000361A1" w:rsidRDefault="00B93E34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9</w:t>
            </w:r>
          </w:p>
        </w:tc>
        <w:tc>
          <w:tcPr>
            <w:tcW w:w="988" w:type="pct"/>
          </w:tcPr>
          <w:p w14:paraId="0906E710" w14:textId="36D60482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69326E0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message could influence individuals’ behavior?</w:t>
            </w:r>
            <w:r w:rsidRPr="000361A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8DAFDD8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3F771EC6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influence</w:t>
            </w:r>
          </w:p>
          <w:p w14:paraId="57E46E51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7168F1D7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A lot of influence</w:t>
            </w:r>
          </w:p>
          <w:p w14:paraId="7583FA6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75D50575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0</w:t>
            </w:r>
          </w:p>
          <w:p w14:paraId="083F3D63" w14:textId="77777777" w:rsidR="00A245B8" w:rsidRPr="009D3F8C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63292F9B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251C2F70" w14:textId="77777777" w:rsidTr="00A245B8">
        <w:trPr>
          <w:trHeight w:val="65"/>
        </w:trPr>
        <w:tc>
          <w:tcPr>
            <w:tcW w:w="233" w:type="pct"/>
          </w:tcPr>
          <w:p w14:paraId="72FFC9B6" w14:textId="79413F8D" w:rsidR="00A245B8" w:rsidRPr="000361A1" w:rsidRDefault="00B93E34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88" w:type="pct"/>
          </w:tcPr>
          <w:p w14:paraId="6F36701D" w14:textId="4B9D778A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</w:t>
            </w:r>
          </w:p>
        </w:tc>
        <w:tc>
          <w:tcPr>
            <w:tcW w:w="2088" w:type="pct"/>
          </w:tcPr>
          <w:p w14:paraId="0156E56C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agree with the content of the message in the picture?</w:t>
            </w:r>
          </w:p>
          <w:p w14:paraId="1677F251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4BB9B318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Strongly disagree</w:t>
            </w:r>
          </w:p>
          <w:p w14:paraId="2E187F8E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Disagree</w:t>
            </w:r>
          </w:p>
          <w:p w14:paraId="7CE22A46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3: Neither agree or disagree </w:t>
            </w:r>
          </w:p>
          <w:p w14:paraId="0B7CA868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gree</w:t>
            </w:r>
          </w:p>
          <w:p w14:paraId="66BE4253" w14:textId="485563B0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Strongly agree</w:t>
            </w:r>
          </w:p>
        </w:tc>
        <w:tc>
          <w:tcPr>
            <w:tcW w:w="753" w:type="pct"/>
          </w:tcPr>
          <w:p w14:paraId="04FCE502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</w:t>
            </w:r>
            <w:r w:rsidRPr="00C26F0A">
              <w:rPr>
                <w:rFonts w:ascii="Arial" w:hAnsi="Arial" w:cs="Arial"/>
                <w:sz w:val="20"/>
                <w:szCs w:val="20"/>
              </w:rPr>
              <w:t>1, Scor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= 0. </w:t>
            </w:r>
          </w:p>
          <w:p w14:paraId="74EA42E2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, Scored = 1. </w:t>
            </w:r>
          </w:p>
          <w:p w14:paraId="5A14CB0A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3, Scored = 2. </w:t>
            </w:r>
          </w:p>
          <w:p w14:paraId="6ABE310C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4, Scored = 3. </w:t>
            </w:r>
          </w:p>
          <w:p w14:paraId="1D6C8136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4. </w:t>
            </w:r>
          </w:p>
          <w:p w14:paraId="2C0352FB" w14:textId="6DCDA341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3059BD12" w14:textId="77777777" w:rsidTr="00A245B8">
        <w:trPr>
          <w:trHeight w:val="65"/>
        </w:trPr>
        <w:tc>
          <w:tcPr>
            <w:tcW w:w="233" w:type="pct"/>
          </w:tcPr>
          <w:p w14:paraId="0D1EB18A" w14:textId="77777777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pct"/>
          </w:tcPr>
          <w:p w14:paraId="24D2FEBC" w14:textId="59EA507D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pct"/>
          </w:tcPr>
          <w:p w14:paraId="08004E1E" w14:textId="7F87D179" w:rsidR="00A245B8" w:rsidRPr="0038645F" w:rsidRDefault="00A245B8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sz w:val="20"/>
                <w:szCs w:val="20"/>
              </w:rPr>
              <w:t xml:space="preserve">The following is an image of a store-front in a low-income community. </w:t>
            </w: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Use the image below to answer the next </w:t>
            </w:r>
            <w:r w:rsidR="0091099D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2 </w:t>
            </w: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question</w:t>
            </w:r>
            <w:r w:rsidR="0091099D">
              <w:rPr>
                <w:rFonts w:ascii="Arial" w:hAnsi="Arial" w:cs="Arial"/>
                <w:i/>
                <w:noProof/>
                <w:sz w:val="20"/>
                <w:szCs w:val="20"/>
              </w:rPr>
              <w:t>s</w:t>
            </w:r>
            <w:bookmarkStart w:id="0" w:name="_GoBack"/>
            <w:bookmarkEnd w:id="0"/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.</w:t>
            </w:r>
          </w:p>
          <w:p w14:paraId="4D83270C" w14:textId="77777777" w:rsidR="00A245B8" w:rsidRPr="000361A1" w:rsidRDefault="00A245B8" w:rsidP="00867DC8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4176B79" w14:textId="08C22DB7" w:rsidR="00A245B8" w:rsidRPr="000361A1" w:rsidRDefault="00A245B8" w:rsidP="00C26F0A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C56869A" wp14:editId="0E767AD2">
                  <wp:extent cx="2493818" cy="1402773"/>
                  <wp:effectExtent l="0" t="0" r="0" b="0"/>
                  <wp:docPr id="39" name="Picture 39" descr="R:\Lab Research Projects\Media Health Literacy\Images\Social Media Images\Store fro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Lab Research Projects\Media Health Literacy\Images\Social Media Images\Store fro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493" cy="140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361A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8" w:type="pct"/>
          </w:tcPr>
          <w:p w14:paraId="30E1C6B8" w14:textId="3CCDB803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222F546B" w14:textId="1C607DFB" w:rsidR="00A245B8" w:rsidRPr="00581528" w:rsidRDefault="00A245B8" w:rsidP="00867DC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93E34" w:rsidRPr="000361A1" w14:paraId="2EC908EC" w14:textId="77777777" w:rsidTr="00A245B8">
        <w:trPr>
          <w:trHeight w:val="65"/>
        </w:trPr>
        <w:tc>
          <w:tcPr>
            <w:tcW w:w="233" w:type="pct"/>
          </w:tcPr>
          <w:p w14:paraId="4766FFB9" w14:textId="68BC149E" w:rsidR="00B93E34" w:rsidRPr="00B93E34" w:rsidRDefault="00B93E34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3E34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88" w:type="pct"/>
          </w:tcPr>
          <w:p w14:paraId="556D28EF" w14:textId="478DBAFE" w:rsidR="00B93E34" w:rsidRPr="00B93E34" w:rsidRDefault="00B93E34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3E34">
              <w:rPr>
                <w:rFonts w:ascii="Arial" w:hAnsi="Arial" w:cs="Arial"/>
                <w:b/>
                <w:sz w:val="20"/>
                <w:szCs w:val="20"/>
              </w:rPr>
              <w:t>MHLH8REC</w:t>
            </w:r>
          </w:p>
        </w:tc>
        <w:tc>
          <w:tcPr>
            <w:tcW w:w="2088" w:type="pct"/>
          </w:tcPr>
          <w:p w14:paraId="57C832AA" w14:textId="234B8D6C" w:rsidR="00B93E34" w:rsidRPr="0038645F" w:rsidRDefault="00B93E34" w:rsidP="00C26F0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</w:tc>
        <w:tc>
          <w:tcPr>
            <w:tcW w:w="938" w:type="pct"/>
          </w:tcPr>
          <w:p w14:paraId="364C756E" w14:textId="77777777" w:rsidR="00B93E34" w:rsidRPr="000361A1" w:rsidRDefault="00B93E34" w:rsidP="00867D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7168117C" w14:textId="77777777" w:rsidR="00B93E34" w:rsidRPr="000361A1" w:rsidRDefault="00B93E34" w:rsidP="00B93E3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2E41D65A" w14:textId="4073B463" w:rsidR="00B93E34" w:rsidRPr="00581528" w:rsidRDefault="00B93E34" w:rsidP="00B93E3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A245B8" w:rsidRPr="000361A1" w14:paraId="0BAF9D36" w14:textId="77777777" w:rsidTr="00A245B8">
        <w:trPr>
          <w:trHeight w:val="65"/>
        </w:trPr>
        <w:tc>
          <w:tcPr>
            <w:tcW w:w="233" w:type="pct"/>
          </w:tcPr>
          <w:p w14:paraId="72C06231" w14:textId="428C886B" w:rsidR="00A245B8" w:rsidRPr="000361A1" w:rsidRDefault="00B93E34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88" w:type="pct"/>
          </w:tcPr>
          <w:p w14:paraId="72D3E2F7" w14:textId="6D8DC4B6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45B708A7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storefront window could influence individuals’ behavior?</w:t>
            </w:r>
          </w:p>
        </w:tc>
        <w:tc>
          <w:tcPr>
            <w:tcW w:w="938" w:type="pct"/>
          </w:tcPr>
          <w:p w14:paraId="6DEAE772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influence</w:t>
            </w:r>
          </w:p>
          <w:p w14:paraId="67BDF992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7E1C4B4C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A lot of influence</w:t>
            </w:r>
          </w:p>
        </w:tc>
        <w:tc>
          <w:tcPr>
            <w:tcW w:w="753" w:type="pct"/>
          </w:tcPr>
          <w:p w14:paraId="3D72DAF5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0</w:t>
            </w:r>
          </w:p>
          <w:p w14:paraId="7A46C9A8" w14:textId="77777777" w:rsidR="00A245B8" w:rsidRPr="009D3F8C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1E81AD14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C0F18B" w14:textId="581826BE" w:rsidR="00256B2B" w:rsidRDefault="00256B2B" w:rsidP="0038645F"/>
    <w:sectPr w:rsidR="00256B2B" w:rsidSect="002547C2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multilevel"/>
    <w:tmpl w:val="A88CA8F6"/>
    <w:lvl w:ilvl="0">
      <w:start w:val="1"/>
      <w:numFmt w:val="upperLetter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upperLetter"/>
      <w:pStyle w:val="Level2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upperLetter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upperLetter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upperLetter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upperLetter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upperLetter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upperLetter"/>
      <w:lvlText w:val="%8"/>
      <w:lvlJc w:val="left"/>
      <w:pPr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 w15:restartNumberingAfterBreak="0">
    <w:nsid w:val="1330481C"/>
    <w:multiLevelType w:val="hybridMultilevel"/>
    <w:tmpl w:val="56E4F6B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ind w:left="0" w:firstLine="0"/>
        </w:pPr>
        <w:rPr>
          <w:rFonts w:cs="Times New Roman"/>
        </w:rPr>
      </w:lvl>
    </w:lvlOverride>
    <w:lvlOverride w:ilvl="1">
      <w:lvl w:ilvl="1">
        <w:start w:val="1"/>
        <w:numFmt w:val="decimal"/>
        <w:pStyle w:val="Level2"/>
        <w:lvlText w:val="%2."/>
        <w:lvlJc w:val="left"/>
        <w:pPr>
          <w:ind w:left="0" w:firstLine="0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  <w:rPr>
          <w:rFonts w:cs="Times New Roman"/>
        </w:rPr>
      </w:lvl>
    </w:lvlOverride>
    <w:lvlOverride w:ilvl="8">
      <w:lvl w:ilvl="8">
        <w:numFmt w:val="decimal"/>
        <w:lvlText w:val=""/>
        <w:lvlJc w:val="left"/>
        <w:pPr>
          <w:ind w:left="0" w:firstLine="0"/>
        </w:pPr>
        <w:rPr>
          <w:rFonts w:cs="Times New Roman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2B"/>
    <w:rsid w:val="000275A4"/>
    <w:rsid w:val="00033075"/>
    <w:rsid w:val="00040723"/>
    <w:rsid w:val="000422D4"/>
    <w:rsid w:val="00064F19"/>
    <w:rsid w:val="00085AB9"/>
    <w:rsid w:val="00086DAE"/>
    <w:rsid w:val="000A3DFA"/>
    <w:rsid w:val="000B2072"/>
    <w:rsid w:val="000C7998"/>
    <w:rsid w:val="000E2EEE"/>
    <w:rsid w:val="00110450"/>
    <w:rsid w:val="001C2AAF"/>
    <w:rsid w:val="00203AE1"/>
    <w:rsid w:val="002276EA"/>
    <w:rsid w:val="002503B2"/>
    <w:rsid w:val="002547C2"/>
    <w:rsid w:val="00256B2B"/>
    <w:rsid w:val="00263709"/>
    <w:rsid w:val="00263DBE"/>
    <w:rsid w:val="002641BD"/>
    <w:rsid w:val="002D734A"/>
    <w:rsid w:val="00301D74"/>
    <w:rsid w:val="00306697"/>
    <w:rsid w:val="00361785"/>
    <w:rsid w:val="003803CD"/>
    <w:rsid w:val="00381E57"/>
    <w:rsid w:val="0038645F"/>
    <w:rsid w:val="0039701B"/>
    <w:rsid w:val="00397BD3"/>
    <w:rsid w:val="003A335F"/>
    <w:rsid w:val="003B02B2"/>
    <w:rsid w:val="003B69F3"/>
    <w:rsid w:val="003C087D"/>
    <w:rsid w:val="00497019"/>
    <w:rsid w:val="004A1BD2"/>
    <w:rsid w:val="004D478D"/>
    <w:rsid w:val="004F53FD"/>
    <w:rsid w:val="00513D79"/>
    <w:rsid w:val="0052447D"/>
    <w:rsid w:val="0058162D"/>
    <w:rsid w:val="00593568"/>
    <w:rsid w:val="005A48AB"/>
    <w:rsid w:val="005C2108"/>
    <w:rsid w:val="005F2266"/>
    <w:rsid w:val="006244ED"/>
    <w:rsid w:val="00665B3E"/>
    <w:rsid w:val="00671A70"/>
    <w:rsid w:val="006C6124"/>
    <w:rsid w:val="006D3CB4"/>
    <w:rsid w:val="006E0F0A"/>
    <w:rsid w:val="007473EF"/>
    <w:rsid w:val="007D0BAE"/>
    <w:rsid w:val="008023E6"/>
    <w:rsid w:val="008355A4"/>
    <w:rsid w:val="008370FD"/>
    <w:rsid w:val="00850552"/>
    <w:rsid w:val="00867DC8"/>
    <w:rsid w:val="00880620"/>
    <w:rsid w:val="008A288C"/>
    <w:rsid w:val="008C6B6E"/>
    <w:rsid w:val="008D6545"/>
    <w:rsid w:val="008E330C"/>
    <w:rsid w:val="008E3DAA"/>
    <w:rsid w:val="008F662F"/>
    <w:rsid w:val="0091099D"/>
    <w:rsid w:val="0091719A"/>
    <w:rsid w:val="00917874"/>
    <w:rsid w:val="009206A3"/>
    <w:rsid w:val="0093101D"/>
    <w:rsid w:val="00941C58"/>
    <w:rsid w:val="00943031"/>
    <w:rsid w:val="00950B22"/>
    <w:rsid w:val="00981F7C"/>
    <w:rsid w:val="009D3F8C"/>
    <w:rsid w:val="009D429F"/>
    <w:rsid w:val="00A01E32"/>
    <w:rsid w:val="00A02F3E"/>
    <w:rsid w:val="00A071F1"/>
    <w:rsid w:val="00A15D81"/>
    <w:rsid w:val="00A2415C"/>
    <w:rsid w:val="00A245B8"/>
    <w:rsid w:val="00A308C9"/>
    <w:rsid w:val="00A64698"/>
    <w:rsid w:val="00A70F3C"/>
    <w:rsid w:val="00A7593C"/>
    <w:rsid w:val="00A817E7"/>
    <w:rsid w:val="00A85E78"/>
    <w:rsid w:val="00A94CC4"/>
    <w:rsid w:val="00AE1714"/>
    <w:rsid w:val="00AF44D8"/>
    <w:rsid w:val="00AF61A2"/>
    <w:rsid w:val="00B04254"/>
    <w:rsid w:val="00B57421"/>
    <w:rsid w:val="00B67C16"/>
    <w:rsid w:val="00B85FCC"/>
    <w:rsid w:val="00B93E34"/>
    <w:rsid w:val="00BC183C"/>
    <w:rsid w:val="00BF01F2"/>
    <w:rsid w:val="00C10C16"/>
    <w:rsid w:val="00C22464"/>
    <w:rsid w:val="00C26F0A"/>
    <w:rsid w:val="00CD75AC"/>
    <w:rsid w:val="00CE58BA"/>
    <w:rsid w:val="00CF6E76"/>
    <w:rsid w:val="00D029DC"/>
    <w:rsid w:val="00D27135"/>
    <w:rsid w:val="00D50DD9"/>
    <w:rsid w:val="00D71A53"/>
    <w:rsid w:val="00D85B0B"/>
    <w:rsid w:val="00D86BFC"/>
    <w:rsid w:val="00D871B5"/>
    <w:rsid w:val="00D9229A"/>
    <w:rsid w:val="00DD3507"/>
    <w:rsid w:val="00DD3FA2"/>
    <w:rsid w:val="00DF04EE"/>
    <w:rsid w:val="00E1209C"/>
    <w:rsid w:val="00E37177"/>
    <w:rsid w:val="00E648B2"/>
    <w:rsid w:val="00E77741"/>
    <w:rsid w:val="00E80211"/>
    <w:rsid w:val="00E8656D"/>
    <w:rsid w:val="00ED1F70"/>
    <w:rsid w:val="00EF7D37"/>
    <w:rsid w:val="00F00E6A"/>
    <w:rsid w:val="00F0349A"/>
    <w:rsid w:val="00F042FE"/>
    <w:rsid w:val="00F45CAF"/>
    <w:rsid w:val="00F55D6D"/>
    <w:rsid w:val="00F570CE"/>
    <w:rsid w:val="00F64DDD"/>
    <w:rsid w:val="00F7091A"/>
    <w:rsid w:val="00F75E72"/>
    <w:rsid w:val="00F8527E"/>
    <w:rsid w:val="00F94069"/>
    <w:rsid w:val="00FB473D"/>
    <w:rsid w:val="00FE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4F6E"/>
  <w15:chartTrackingRefBased/>
  <w15:docId w15:val="{643F14FD-F05D-8843-9A61-D3AB9ECA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2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2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6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B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next w:val="Normal"/>
    <w:link w:val="HeaderChar"/>
    <w:uiPriority w:val="99"/>
    <w:rsid w:val="00256B2B"/>
    <w:pPr>
      <w:autoSpaceDE w:val="0"/>
      <w:autoSpaceDN w:val="0"/>
      <w:adjustRightInd w:val="0"/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256B2B"/>
    <w:rPr>
      <w:rFonts w:ascii="Arial" w:hAnsi="Arial" w:cs="Arial"/>
    </w:rPr>
  </w:style>
  <w:style w:type="paragraph" w:customStyle="1" w:styleId="Default">
    <w:name w:val="Default"/>
    <w:rsid w:val="00256B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Level2">
    <w:name w:val="Level 2"/>
    <w:basedOn w:val="Normal"/>
    <w:rsid w:val="00256B2B"/>
    <w:pPr>
      <w:widowControl w:val="0"/>
      <w:numPr>
        <w:ilvl w:val="1"/>
        <w:numId w:val="1"/>
      </w:numPr>
      <w:autoSpaceDE w:val="0"/>
      <w:autoSpaceDN w:val="0"/>
      <w:adjustRightInd w:val="0"/>
      <w:ind w:left="1440" w:hanging="720"/>
      <w:outlineLvl w:val="1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B"/>
    <w:rPr>
      <w:b/>
      <w:bCs/>
      <w:sz w:val="20"/>
      <w:szCs w:val="20"/>
    </w:rPr>
  </w:style>
  <w:style w:type="paragraph" w:styleId="NoSpacing">
    <w:name w:val="No Spacing"/>
    <w:uiPriority w:val="1"/>
    <w:qFormat/>
    <w:rsid w:val="00256B2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56B2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56B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6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B2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Patrece</dc:creator>
  <cp:keywords/>
  <dc:description/>
  <cp:lastModifiedBy>Sasha Fleary</cp:lastModifiedBy>
  <cp:revision>3</cp:revision>
  <dcterms:created xsi:type="dcterms:W3CDTF">2021-11-13T23:26:00Z</dcterms:created>
  <dcterms:modified xsi:type="dcterms:W3CDTF">2021-11-16T16:22:00Z</dcterms:modified>
</cp:coreProperties>
</file>